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3278" w:type="dxa"/>
        <w:tblLook w:val="04A0" w:firstRow="1" w:lastRow="0" w:firstColumn="1" w:lastColumn="0" w:noHBand="0" w:noVBand="1"/>
      </w:tblPr>
      <w:tblGrid>
        <w:gridCol w:w="5701"/>
        <w:gridCol w:w="3600"/>
        <w:gridCol w:w="1190"/>
        <w:gridCol w:w="1856"/>
        <w:gridCol w:w="931"/>
      </w:tblGrid>
      <w:tr w:rsidR="00E75704" w:rsidRPr="00E02223" w:rsidTr="006B570D">
        <w:tc>
          <w:tcPr>
            <w:tcW w:w="132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5704" w:rsidRPr="001C715B" w:rsidRDefault="001C715B" w:rsidP="002806F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1C71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</w:t>
            </w:r>
            <w:r w:rsidR="00E75704" w:rsidRPr="001C71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1. </w:t>
            </w:r>
            <w:r w:rsidR="00E75704"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of specimens with voucher information.</w:t>
            </w:r>
          </w:p>
        </w:tc>
      </w:tr>
      <w:tr w:rsidR="006B570D" w:rsidRPr="001C715B" w:rsidTr="006B570D">
        <w:tc>
          <w:tcPr>
            <w:tcW w:w="5726" w:type="dxa"/>
            <w:tcBorders>
              <w:top w:val="single" w:sz="4" w:space="0" w:color="auto"/>
            </w:tcBorders>
          </w:tcPr>
          <w:p w:rsidR="006B570D" w:rsidRPr="001C715B" w:rsidRDefault="006B570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xon</w:t>
            </w:r>
          </w:p>
        </w:tc>
        <w:tc>
          <w:tcPr>
            <w:tcW w:w="3612" w:type="dxa"/>
            <w:tcBorders>
              <w:top w:val="single" w:sz="4" w:space="0" w:color="auto"/>
            </w:tcBorders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men (herbarium acronym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 of collection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b ID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denarake muricu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aguire &amp; Wurdack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gu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, B 60447 (GH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lastemanthus gemmifloru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art.) Planch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nce et al. 15495 (U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rackenridgea arenar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De Wild. &amp; T. Durand) N. Robs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210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gham, MG 8564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rackenridgea arenar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De Wild. &amp; T. Durand) N. Robs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teinturier et al. 253 (BR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 xml:space="preserve">Brackenridgea nitida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ssp.</w:t>
            </w: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 xml:space="preserve"> australia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 (F. Muell.)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is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210A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ion, C 1444 (CNS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ckenridgea forbes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egh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teegh, C BW4816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8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Guine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B570D" w:rsidRPr="001C715B" w:rsidTr="006B570D">
        <w:tc>
          <w:tcPr>
            <w:tcW w:w="5726" w:type="dxa"/>
          </w:tcPr>
          <w:p w:rsidR="006B570D" w:rsidRPr="001C715B" w:rsidRDefault="006B570D" w:rsidP="00FB77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ckenridgea madecas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H. Perrier) Callm.</w:t>
            </w:r>
          </w:p>
        </w:tc>
        <w:tc>
          <w:tcPr>
            <w:tcW w:w="3612" w:type="dxa"/>
          </w:tcPr>
          <w:p w:rsidR="006B570D" w:rsidRPr="001C715B" w:rsidRDefault="006B570D" w:rsidP="00FB77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mann, MY  361 (P)</w:t>
            </w:r>
          </w:p>
        </w:tc>
        <w:tc>
          <w:tcPr>
            <w:tcW w:w="1147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60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6B570D" w:rsidRPr="001C715B" w:rsidTr="006B570D">
        <w:tc>
          <w:tcPr>
            <w:tcW w:w="5726" w:type="dxa"/>
          </w:tcPr>
          <w:p w:rsidR="006B570D" w:rsidRPr="001C715B" w:rsidRDefault="006B570D" w:rsidP="00FB77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ckenridgea palustr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rtell. ssp. </w:t>
            </w: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lustris</w:t>
            </w:r>
          </w:p>
        </w:tc>
        <w:tc>
          <w:tcPr>
            <w:tcW w:w="3612" w:type="dxa"/>
          </w:tcPr>
          <w:p w:rsidR="006B570D" w:rsidRPr="001C715B" w:rsidRDefault="006B570D" w:rsidP="00FB77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zorski, AC SMHI 547 (A)</w:t>
            </w:r>
          </w:p>
        </w:tc>
        <w:tc>
          <w:tcPr>
            <w:tcW w:w="1147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860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 w:rsidP="005B5B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rackenridgea palustris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p.</w:t>
            </w: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foxworth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lm.)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is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Soejarto, DD et al. 6859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ckenridgea zanguebaric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liv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6013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humba &amp; Tawakali 14B (MO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spermum bukobense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Gilg) Farr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eau, R 5418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 Congo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spermum congestum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Oliv.) Farr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ngkind CCH 9158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er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spermum duparquetianum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aill.) Tiegh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uby 2135 (MO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spermum elongatum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Oliv.) Tiegh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eringa 6292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spermum gabon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ss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siengou 627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6B570D" w:rsidRPr="001C715B" w:rsidTr="006B570D">
        <w:tc>
          <w:tcPr>
            <w:tcW w:w="5726" w:type="dxa"/>
          </w:tcPr>
          <w:p w:rsidR="006B570D" w:rsidRPr="001C715B" w:rsidRDefault="006B570D" w:rsidP="00FB77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ampylospermum glaberrimum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P.Beauv.) Farron</w:t>
            </w:r>
          </w:p>
        </w:tc>
        <w:tc>
          <w:tcPr>
            <w:tcW w:w="3612" w:type="dxa"/>
          </w:tcPr>
          <w:p w:rsidR="006B570D" w:rsidRPr="001C715B" w:rsidRDefault="006B570D" w:rsidP="00FB77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ynal, J 13569 (P)</w:t>
            </w:r>
          </w:p>
        </w:tc>
        <w:tc>
          <w:tcPr>
            <w:tcW w:w="1147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1860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ory coast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spermum lecomte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iegh.) Farr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hamps, R 13205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go-Brazzaville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spermum lutambense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leumer) Biss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DD0E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eling 6416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1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spermum obtusifolium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Lam.) Tiegh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ckow, M 4101 (MO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ampylospermum reticulatum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P.Beauv.) Farr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siengou 827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ampylospermum reticulatum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P.Beauv.) Farr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Koning, J 4966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4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ory coast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c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spermum sacleux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iegh.) Farr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oro, B UMBCP 409 (MO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ampylospermum scheffler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ngl. &amp; Gilg) Farr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ke 7907 (MO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spermum serratum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Gaertn.) Bittrich &amp; M.C.E.Amaral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iddleton, DJ et al. </w:t>
            </w: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55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A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lastRenderedPageBreak/>
              <w:t>Campylospermum serratum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Gaertn.) Bittrich &amp; M.C.E.Amaral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. &amp; P. (Teo &amp; Pachiappan) 438 (L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72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ys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spermum sulcatum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iegh.) Farr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siengou 1157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pylospermum sulcatum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iegh.) Farr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siengou 966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ampylospermum vogel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Hook.f. ex Planch.)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r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siengou 1058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 w:rsidP="004838F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ampylospermum warne</w:t>
            </w:r>
            <w:r w:rsidR="004838F8"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</w:t>
            </w: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k</w:t>
            </w:r>
            <w:r w:rsidR="004838F8"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</w:t>
            </w: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Gilg ex Engl.) Biss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lesen, K 4458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>Cespedesia spathu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 (Ruiz &amp; Pav.) Planch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3396 (HUEFS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vasia calophylle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C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bitzki, K 84-349 (NY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>Elvasia capixab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 Fraga &amp; M.M. Saavedra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mborlini 27 (MO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vasia tricarpel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os, TS 3185 (CEPEC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themis leucocarp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ack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 Niel,  4057 (L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nei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themis minor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ack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as et al. 789 (L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eurydora felic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Chev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a, PM 18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roesia diffu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reau &amp; Vásquez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árate, R s.n. (HH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odoya obov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uiz &amp; Pav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ll &amp; Quizphe 14978 (MO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dertia axillar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Oliv.) Farr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ongkind, C.C.H. 11167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>Indosinia involucr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 (Gagnep.) J.E. Vidal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lane, E 3656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2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dovethia calophyl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erl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rooke, W.M.A. 9671 (L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5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dovethia calophyl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erl.</w:t>
            </w:r>
          </w:p>
        </w:tc>
        <w:tc>
          <w:tcPr>
            <w:tcW w:w="3612" w:type="dxa"/>
            <w:vAlign w:val="bottom"/>
          </w:tcPr>
          <w:p w:rsidR="006B570D" w:rsidRPr="001C715B" w:rsidRDefault="00BF2694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 Balgooy &amp; Setten 5315 (L)</w:t>
            </w:r>
          </w:p>
        </w:tc>
        <w:tc>
          <w:tcPr>
            <w:tcW w:w="1147" w:type="dxa"/>
            <w:vAlign w:val="bottom"/>
          </w:tcPr>
          <w:p w:rsidR="006B570D" w:rsidRPr="001C715B" w:rsidRDefault="00BF2694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860" w:type="dxa"/>
            <w:vAlign w:val="bottom"/>
          </w:tcPr>
          <w:p w:rsidR="006B570D" w:rsidRPr="001C715B" w:rsidRDefault="00BF2694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rukoviella distich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iegh.) Dwyer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ll et al 15849 (MO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>Lacunaria macrostachy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 (Tul.) A.C. Sm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árate, R 16751 (HH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>Lophira a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 Banks ex C.F. Gaertn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GBE 20110701A (RBGE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xemburgia angustifol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lanch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mamoto, K 56 (UEC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6B570D" w:rsidRPr="001C715B" w:rsidTr="006B570D">
        <w:tc>
          <w:tcPr>
            <w:tcW w:w="5726" w:type="dxa"/>
          </w:tcPr>
          <w:p w:rsidR="006B570D" w:rsidRPr="001C715B" w:rsidRDefault="006B570D" w:rsidP="00C90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xemburgia bracte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wyer</w:t>
            </w:r>
          </w:p>
        </w:tc>
        <w:tc>
          <w:tcPr>
            <w:tcW w:w="3612" w:type="dxa"/>
          </w:tcPr>
          <w:p w:rsidR="006B570D" w:rsidRPr="001C715B" w:rsidRDefault="006B570D" w:rsidP="00C90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4118 (HUEFS)</w:t>
            </w:r>
          </w:p>
        </w:tc>
        <w:tc>
          <w:tcPr>
            <w:tcW w:w="1147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60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xemburgia ciliatibracte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oshita, LS 00/265 (UEC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xemburgia cilio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art.) Planch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es, F 77 (UEC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</w:tr>
      <w:tr w:rsidR="006B570D" w:rsidRPr="001C715B" w:rsidTr="006B570D">
        <w:tc>
          <w:tcPr>
            <w:tcW w:w="5726" w:type="dxa"/>
          </w:tcPr>
          <w:p w:rsidR="006B570D" w:rsidRPr="001C715B" w:rsidRDefault="006B570D" w:rsidP="00C9057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uxemburg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ff. </w:t>
            </w: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orymbo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. St.-Hil.</w:t>
            </w:r>
          </w:p>
        </w:tc>
        <w:tc>
          <w:tcPr>
            <w:tcW w:w="3612" w:type="dxa"/>
          </w:tcPr>
          <w:p w:rsidR="006B570D" w:rsidRPr="001C715B" w:rsidRDefault="006B570D" w:rsidP="00C90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2766 (HUEFS)</w:t>
            </w:r>
          </w:p>
        </w:tc>
        <w:tc>
          <w:tcPr>
            <w:tcW w:w="1147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60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uxemburgia damazioana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uverd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oshita, LS 00/225 (UEC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 w:rsidP="00560A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xemburg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cili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wyer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ko-Iseppon, AM et al 1789 (UF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27x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xemburgia dicili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wyer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3847 (HUEFS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Luxemburgia furn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res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es, F 103 (HUEFS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xemburgia glaziovia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ngl.) Beauverd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es, F 99/79 (UEC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640B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640BF3"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xemburgia mogol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res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Freire-Fierros, A CFCR 12462 (UEC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 w:rsidP="00F52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xemburg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gol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res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2764 (HUEFS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6B570D" w:rsidRPr="001C715B" w:rsidTr="006B570D">
        <w:tc>
          <w:tcPr>
            <w:tcW w:w="5726" w:type="dxa"/>
          </w:tcPr>
          <w:p w:rsidR="006B570D" w:rsidRPr="001C715B" w:rsidRDefault="006B570D" w:rsidP="00C90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xemburgia schwackea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aub.</w:t>
            </w:r>
          </w:p>
        </w:tc>
        <w:tc>
          <w:tcPr>
            <w:tcW w:w="3612" w:type="dxa"/>
          </w:tcPr>
          <w:p w:rsidR="006B570D" w:rsidRPr="001C715B" w:rsidRDefault="006B570D" w:rsidP="00C9057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steves, G.L., Morawetz &amp; Wallnöfer s.n. (CFCR no. 15466) (LZ)</w:t>
            </w:r>
          </w:p>
        </w:tc>
        <w:tc>
          <w:tcPr>
            <w:tcW w:w="1147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860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dusagyne oppositifol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ker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GBE </w:t>
            </w: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0030393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BGE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ychelles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ckia serr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orth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hairuddin (F.R.I.) 31754 (L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>Ochna afzel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 R. Br. ex Oliv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a, OO 104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</w:t>
            </w:r>
          </w:p>
        </w:tc>
      </w:tr>
      <w:tr w:rsidR="00C9057D" w:rsidRPr="001C715B" w:rsidTr="006B570D">
        <w:tc>
          <w:tcPr>
            <w:tcW w:w="5726" w:type="dxa"/>
            <w:vAlign w:val="bottom"/>
          </w:tcPr>
          <w:p w:rsidR="00C9057D" w:rsidRPr="001C715B" w:rsidRDefault="00C90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afzelioides</w:t>
            </w:r>
            <w:r w:rsidR="00031009"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. Robson</w:t>
            </w:r>
          </w:p>
        </w:tc>
        <w:tc>
          <w:tcPr>
            <w:tcW w:w="3612" w:type="dxa"/>
            <w:vAlign w:val="bottom"/>
          </w:tcPr>
          <w:p w:rsidR="00C9057D" w:rsidRPr="001C715B" w:rsidRDefault="00BF2694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nbridge, WR 693 (MO)</w:t>
            </w:r>
          </w:p>
        </w:tc>
        <w:tc>
          <w:tcPr>
            <w:tcW w:w="1147" w:type="dxa"/>
            <w:vAlign w:val="bottom"/>
          </w:tcPr>
          <w:p w:rsidR="00C9057D" w:rsidRPr="001C715B" w:rsidRDefault="00BF2694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1860" w:type="dxa"/>
            <w:vAlign w:val="bottom"/>
          </w:tcPr>
          <w:p w:rsidR="00C9057D" w:rsidRPr="001C715B" w:rsidRDefault="00BF2694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33" w:type="dxa"/>
          </w:tcPr>
          <w:p w:rsidR="00C9057D" w:rsidRPr="001C715B" w:rsidRDefault="00BF2694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>Ochna arbore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 Burch. ex DC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er 10068 (NY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Ochna atropurpurea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hlstrand, KA 1934 (GB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6168D2" w:rsidRPr="001C715B" w:rsidTr="006B570D">
        <w:tc>
          <w:tcPr>
            <w:tcW w:w="5726" w:type="dxa"/>
            <w:vAlign w:val="bottom"/>
          </w:tcPr>
          <w:p w:rsidR="006168D2" w:rsidRPr="001C715B" w:rsidRDefault="006168D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Ochna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.</w:t>
            </w: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atropurpurea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.</w:t>
            </w:r>
          </w:p>
        </w:tc>
        <w:tc>
          <w:tcPr>
            <w:tcW w:w="3612" w:type="dxa"/>
            <w:vAlign w:val="bottom"/>
          </w:tcPr>
          <w:p w:rsidR="006168D2" w:rsidRPr="001C715B" w:rsidRDefault="006168D2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ffers, AL (U)</w:t>
            </w:r>
          </w:p>
        </w:tc>
        <w:tc>
          <w:tcPr>
            <w:tcW w:w="1147" w:type="dxa"/>
            <w:vAlign w:val="bottom"/>
          </w:tcPr>
          <w:p w:rsidR="006168D2" w:rsidRPr="001C715B" w:rsidRDefault="006168D2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2</w:t>
            </w:r>
          </w:p>
        </w:tc>
        <w:tc>
          <w:tcPr>
            <w:tcW w:w="1860" w:type="dxa"/>
            <w:vAlign w:val="bottom"/>
          </w:tcPr>
          <w:p w:rsidR="006168D2" w:rsidRPr="001C715B" w:rsidRDefault="006168D2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na (cultiv.)</w:t>
            </w:r>
          </w:p>
        </w:tc>
        <w:tc>
          <w:tcPr>
            <w:tcW w:w="933" w:type="dxa"/>
          </w:tcPr>
          <w:p w:rsidR="006168D2" w:rsidRPr="001C715B" w:rsidRDefault="006168D2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285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>Ochna brachypod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 Baill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Humbert, H 24010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195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Madagascar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288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chna chirindic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aker f. (= </w:t>
            </w: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. holst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ngl.)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jo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w 1310 (U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38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chna cili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am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scal 760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96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yotte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chna cinnabari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ngl. &amp; Gilg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2E306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riederich, GR 128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01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mib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chna confu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urtt Davy &amp; Greenway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er, DK 2156 (MO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debeerste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Wild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vigneaud, P 1064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9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go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holst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gl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fashimana, DLN 662 (K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</w:tr>
      <w:tr w:rsidR="002E74B1" w:rsidRPr="001C715B" w:rsidTr="006B570D">
        <w:tc>
          <w:tcPr>
            <w:tcW w:w="5726" w:type="dxa"/>
            <w:vAlign w:val="bottom"/>
          </w:tcPr>
          <w:p w:rsidR="002E74B1" w:rsidRPr="001C715B" w:rsidRDefault="002E74B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integerrim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Lour.) Merr.</w:t>
            </w:r>
          </w:p>
        </w:tc>
        <w:tc>
          <w:tcPr>
            <w:tcW w:w="3612" w:type="dxa"/>
            <w:vAlign w:val="bottom"/>
          </w:tcPr>
          <w:p w:rsidR="002E74B1" w:rsidRPr="001C715B" w:rsidRDefault="002E74B1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engsuksa, B BT34 (L)</w:t>
            </w:r>
          </w:p>
        </w:tc>
        <w:tc>
          <w:tcPr>
            <w:tcW w:w="1147" w:type="dxa"/>
            <w:vAlign w:val="bottom"/>
          </w:tcPr>
          <w:p w:rsidR="002E74B1" w:rsidRPr="001C715B" w:rsidRDefault="002E74B1" w:rsidP="009377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60" w:type="dxa"/>
            <w:vAlign w:val="bottom"/>
          </w:tcPr>
          <w:p w:rsidR="002E74B1" w:rsidRPr="001C715B" w:rsidRDefault="002E74B1" w:rsidP="009377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os</w:t>
            </w:r>
          </w:p>
        </w:tc>
        <w:tc>
          <w:tcPr>
            <w:tcW w:w="933" w:type="dxa"/>
          </w:tcPr>
          <w:p w:rsidR="002E74B1" w:rsidRPr="001C715B" w:rsidRDefault="002E74B1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latisepa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iegh.) Bamps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angadouma, R &amp; Gretchen Walters 151 (MO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macrocalyx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liv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ler, P 2031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7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</w:tr>
      <w:tr w:rsidR="00C9057D" w:rsidRPr="001C715B" w:rsidTr="006B570D">
        <w:tc>
          <w:tcPr>
            <w:tcW w:w="5726" w:type="dxa"/>
            <w:vAlign w:val="bottom"/>
          </w:tcPr>
          <w:p w:rsidR="00C9057D" w:rsidRPr="001C715B" w:rsidRDefault="00C90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monantha</w:t>
            </w:r>
            <w:r w:rsidR="00031009"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ilg</w:t>
            </w:r>
          </w:p>
        </w:tc>
        <w:tc>
          <w:tcPr>
            <w:tcW w:w="3612" w:type="dxa"/>
            <w:vAlign w:val="bottom"/>
          </w:tcPr>
          <w:p w:rsidR="00C9057D" w:rsidRPr="001C715B" w:rsidRDefault="0003100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kmans, M 6508 (P)</w:t>
            </w:r>
          </w:p>
        </w:tc>
        <w:tc>
          <w:tcPr>
            <w:tcW w:w="1147" w:type="dxa"/>
            <w:vAlign w:val="bottom"/>
          </w:tcPr>
          <w:p w:rsidR="00C9057D" w:rsidRPr="001C715B" w:rsidRDefault="0003100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860" w:type="dxa"/>
            <w:vAlign w:val="bottom"/>
          </w:tcPr>
          <w:p w:rsidR="00C9057D" w:rsidRPr="001C715B" w:rsidRDefault="0003100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933" w:type="dxa"/>
          </w:tcPr>
          <w:p w:rsidR="00C9057D" w:rsidRPr="001C715B" w:rsidRDefault="0003100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natalit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eisn.) Walp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15A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GE 19490083B (RBGE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 Edinburgh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polycarp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ker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Rakotomalaza, P.-J. et al. 1198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puberu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. Robson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khoma, CN 53 (MO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Ochna pulchr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ok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ver C SIL29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rovum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ilg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lesen, K 4170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serru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Hochst.) Walp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BM XX-0-B-0500474 (BGBM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 Berlin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thomasia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gl. &amp; Gilg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ntje 2365 (WAG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</w:tr>
      <w:tr w:rsidR="00C9057D" w:rsidRPr="001C715B" w:rsidTr="006B570D">
        <w:tc>
          <w:tcPr>
            <w:tcW w:w="5726" w:type="dxa"/>
            <w:vAlign w:val="bottom"/>
          </w:tcPr>
          <w:p w:rsidR="00C9057D" w:rsidRPr="001C715B" w:rsidRDefault="00F854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54D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aff. vaccinioides</w:t>
            </w:r>
            <w:r w:rsidR="00414ED8"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ker</w:t>
            </w:r>
          </w:p>
        </w:tc>
        <w:tc>
          <w:tcPr>
            <w:tcW w:w="3612" w:type="dxa"/>
            <w:vAlign w:val="bottom"/>
          </w:tcPr>
          <w:p w:rsidR="00C9057D" w:rsidRPr="001C715B" w:rsidRDefault="000D456A" w:rsidP="003828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riamihajarivo, T (P)</w:t>
            </w:r>
          </w:p>
        </w:tc>
        <w:tc>
          <w:tcPr>
            <w:tcW w:w="1147" w:type="dxa"/>
            <w:vAlign w:val="bottom"/>
          </w:tcPr>
          <w:p w:rsidR="00C9057D" w:rsidRPr="001C715B" w:rsidRDefault="000D456A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60" w:type="dxa"/>
            <w:vAlign w:val="bottom"/>
          </w:tcPr>
          <w:p w:rsidR="00C9057D" w:rsidRPr="001C715B" w:rsidRDefault="000D456A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933" w:type="dxa"/>
          </w:tcPr>
          <w:p w:rsidR="00C9057D" w:rsidRPr="001C715B" w:rsidRDefault="000D456A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</w:tr>
      <w:tr w:rsidR="006B570D" w:rsidRPr="001C715B" w:rsidTr="006B570D">
        <w:tc>
          <w:tcPr>
            <w:tcW w:w="5726" w:type="dxa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na wightia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all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anor, P.L. 613 (L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acumin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DC.) Engl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ter, JA et al.  437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acu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iegh.) Sastre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merich, M 3830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agrophyl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iegh.) Urb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ck, JG  6016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8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ratea alaternifol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. Rich) Engl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tley, TG 13340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4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angu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egh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lé 4515 (U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aquatic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Kunth) Engl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uire, B &amp; Wurdack  35574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3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arbobrevicalyx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guire, B et al.  42650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8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ratea aromatic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J.F. Macbr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Vásquez, R &amp; T. Soto 12344 (USM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8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articu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Sastre, C et al.  8503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</w:t>
            </w:r>
          </w:p>
        </w:tc>
      </w:tr>
      <w:tr w:rsidR="006B570D" w:rsidRPr="001C715B" w:rsidTr="006B570D">
        <w:tc>
          <w:tcPr>
            <w:tcW w:w="5726" w:type="dxa"/>
          </w:tcPr>
          <w:p w:rsidR="006B570D" w:rsidRPr="001C715B" w:rsidRDefault="006B570D" w:rsidP="00FB77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bahi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</w:tcPr>
          <w:p w:rsidR="006B570D" w:rsidRPr="001C715B" w:rsidRDefault="006B570D" w:rsidP="00FB77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2497 (HUEFS)</w:t>
            </w:r>
          </w:p>
        </w:tc>
        <w:tc>
          <w:tcPr>
            <w:tcW w:w="1147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60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biparti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Pipoly, JJ et al.  10592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blanchetia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lanch.) Engl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arte  9203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candolle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lanch.) Tiegh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stre, C 6448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</w:tr>
      <w:tr w:rsidR="006B570D" w:rsidRPr="001C715B" w:rsidTr="006B570D">
        <w:tc>
          <w:tcPr>
            <w:tcW w:w="5726" w:type="dxa"/>
            <w:shd w:val="clear" w:color="auto" w:fill="auto"/>
            <w:vAlign w:val="bottom"/>
          </w:tcPr>
          <w:p w:rsidR="006B570D" w:rsidRPr="001C715B" w:rsidRDefault="006B57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caracasa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lanch.) Engl.</w:t>
            </w:r>
          </w:p>
        </w:tc>
        <w:tc>
          <w:tcPr>
            <w:tcW w:w="3612" w:type="dxa"/>
            <w:vAlign w:val="bottom"/>
          </w:tcPr>
          <w:p w:rsidR="006B570D" w:rsidRPr="001C715B" w:rsidRDefault="006B570D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Cardozo, A et al.  2377 (P)</w:t>
            </w:r>
          </w:p>
        </w:tc>
        <w:tc>
          <w:tcPr>
            <w:tcW w:w="1147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860" w:type="dxa"/>
            <w:vAlign w:val="bottom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6B570D" w:rsidRPr="001C715B" w:rsidRDefault="006B570D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uratea </w:t>
            </w: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.</w:t>
            </w:r>
            <w:r w:rsidRPr="001C71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ardiosperma </w:t>
            </w: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C.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8E5DD4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Mori, SA et al.  11281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8E5D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97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8E5D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uratea </w:t>
            </w: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.</w:t>
            </w:r>
            <w:r w:rsidRPr="001C71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astaneifolia </w:t>
            </w: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C.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liken 27 (</w:t>
            </w:r>
            <w:r w:rsidR="00982FE0"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</w:t>
            </w: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7</w:t>
            </w:r>
          </w:p>
        </w:tc>
        <w:tc>
          <w:tcPr>
            <w:tcW w:w="1860" w:type="dxa"/>
            <w:vAlign w:val="bottom"/>
          </w:tcPr>
          <w:p w:rsidR="00D31919" w:rsidRPr="001C715B" w:rsidRDefault="00982FE0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ratea caud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rapovickas, A  12905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67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cernuiflor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ndwith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oly, JJ &amp; Gharbarran 9973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chaffanjon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iegh.)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stre 8564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80c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clark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sner, RL  7076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coccine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ter, J et al.  6346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cras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egh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Athayde, P  (Herb Rio 109020)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Ouratea crassifol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ohl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ley, RM &amp; Taylor  27015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culminico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guire &amp; Steyerm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yermark, JA et al.  117388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ratea cuspid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. St.-Hil.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aziou, A 11868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0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Ouratea decagyna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ui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évost, MF &amp; Sabatier  2952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discophor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uck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Ratter, J.A. et al. 2373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2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</w:tr>
      <w:tr w:rsidR="00D31919" w:rsidRPr="001C715B" w:rsidTr="00937707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 w:rsidP="009377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elliptic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A. Rich.) M. Gómez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9377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tiss, AH 377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9377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9377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933" w:type="dxa"/>
          </w:tcPr>
          <w:p w:rsidR="00D31919" w:rsidRPr="001C715B" w:rsidRDefault="00D31919" w:rsidP="009377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elong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Oliv.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Sastre, C et al.  8465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erec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Jansen-Jacobs, MJ et al 6712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evolu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guire &amp; Steyerm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ard, H 556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28c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gigantophyl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rhard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2417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</w:tr>
      <w:tr w:rsidR="00D31919" w:rsidRPr="001C715B" w:rsidTr="006B570D">
        <w:tc>
          <w:tcPr>
            <w:tcW w:w="5726" w:type="dxa"/>
          </w:tcPr>
          <w:p w:rsidR="00D31919" w:rsidRPr="001C715B" w:rsidRDefault="00D31919" w:rsidP="00FB77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acil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D.B.O.S. Cardoso &amp; L. Marinho</w:t>
            </w:r>
          </w:p>
        </w:tc>
        <w:tc>
          <w:tcPr>
            <w:tcW w:w="3612" w:type="dxa"/>
          </w:tcPr>
          <w:p w:rsidR="00D31919" w:rsidRPr="001C715B" w:rsidRDefault="00D31919" w:rsidP="00FB77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2811 (HUEFS)</w:t>
            </w:r>
          </w:p>
        </w:tc>
        <w:tc>
          <w:tcPr>
            <w:tcW w:w="1147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60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08392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  <w:r w:rsidR="00D31919"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iegh.) Steyerm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stre et al. 8563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humil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denburger, F.H.F. &amp; Mecenas 1865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illicifol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DC.) Bail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k Kuba 2006 Univ Frankfurt/M 619 (FR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isophyl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Garcke) Tiegh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wkins, T 1794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jamaic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lanch.) Urb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vedo-Rodriguez, P 12059 (U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laurifol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w.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tor, G.R. 35608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litoral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rb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gner, R.J. 1561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longifol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Lam.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d, RW 83-19 (U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daloupe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lucen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Kunth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er &amp; Weissenhofer 11.03.94-357  (LZ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macrocarp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stre, C  5785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madr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. Riley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Vaugh 23002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maigualidae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ry, PE 4876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margaretae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dney  198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melinon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iegh.) Lemé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évost, M.-F. 3482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mexica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onpl.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res &amp; Tesorio 265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multiflor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ohl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lho, AC 1465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ratea na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. St.-Hil.)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win, HS &amp; Soderstrom  6413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Ouratea nitid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w.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165BD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Reveal, JL et al. 7361 (NY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aragu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occultinerv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eury, M  2160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ratea oliganth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teyerm. ex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oly, JJ &amp; Gharbarran  10197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8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papil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guire &amp; Steyerm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guire, B et al.  37663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papulo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Mori, SA et al.  12714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ratea paraguay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assl. ex Sastre &amp; Offroy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e  47102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0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ratea parviflor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.DC.) Baillon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Almeida-Scabbia, RJ &amp; Dias 5022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3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paten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drigues, W &amp; Coelho  5625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pendulosepa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vares, A.S. 190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poeppig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egh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i, SA &amp; Gracie  22365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polygy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res, MJP 627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pseudogigantophyl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win HS et al.  55082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pseudoguilding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llett, S et al.  SPB 279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ramosissim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guire &amp; Steyerm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uire, B &amp; Maguire  35263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3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ratea revolu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. Wright ex Griseb.)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nandez Valdes, JA  &amp; L Mecías 36977 (FR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rigid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Dowell, T et al.  1870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rincon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itef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ilar 263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ripar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leumer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deman, JC et al.  240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roraimae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yermark 113814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rorid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den, KM et al.  1679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rubricyane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uatrec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salve, M  516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rupununi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lotzsch ex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as et al. 7353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ratea salicifol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.St.-Hil.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amp; Tul.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lva, RM et al.  (SPF 35290)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saul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i, SA &amp; Pipoly  15489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schomburgk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lanch.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Cid Ferreira, CA et al. 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7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schomburgk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lanch.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Jansen-Jacobs et al. 6775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sellow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lanch.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tschbach, G 687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7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ratea semiserr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rt. &amp; Nees)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quete, R  4399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2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Ouratea stri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iegh.) Urb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tler &amp; Gutierrez  C242002 (LZ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suaveolen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3511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subamplexicaul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guire &amp; Steyerm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Sastre, C et al.  8545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sulcatinerv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itef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i &amp; Kallunki  2149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superb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ters, C 84-038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ratea tarapot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J.F. Macbr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Janovec, JP et al.  2581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6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tate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leason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sner, RL 23655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thyrsoide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mard, G 9286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verruculo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g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nce, GT et al.  16031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</w:tr>
      <w:tr w:rsidR="00D31919" w:rsidRPr="001C715B" w:rsidTr="006B570D">
        <w:tc>
          <w:tcPr>
            <w:tcW w:w="5726" w:type="dxa"/>
            <w:shd w:val="clear" w:color="auto" w:fill="auto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uratea yapacanae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guire, B et al.  41531 (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7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erissocarpa steyermark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guire) Steyerm. &amp; Magui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sner, RL &amp; Gonzalez 10249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7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 w:rsidP="0014057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erissocarpa umbellifera </w:t>
            </w: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Steyerm. &amp; Magui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aral, MCE 1561 (NY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ilacra auricu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wyer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C90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sner, RL 16657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C905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C905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ecilandra pumi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eyerm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ffmann et al. 1636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 xml:space="preserve">Quiina amazonica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A.C. Sm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Zárate 16753 (HH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201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Peru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875c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hytidanthera splendid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Planch.) Tiegh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yermark, JA &amp; Manara 125172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auvagesia aliciae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stre, C 2339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uvagesia amoe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l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bell P22564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4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auvagesia browne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lanch. ex Linden &amp; Planch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ötschert 742 (FR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955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c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auvagesia capillar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. St.-Hil.)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4116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uvagesia e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nth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oncellos 10300 (L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auvagesia erec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ko-Iseppon 1790 (UFP/FR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07x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auvagesia glandulo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. St.-Hil.)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2741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</w:tr>
      <w:tr w:rsidR="00D31919" w:rsidRPr="001C715B" w:rsidTr="006B570D">
        <w:tc>
          <w:tcPr>
            <w:tcW w:w="5726" w:type="dxa"/>
          </w:tcPr>
          <w:p w:rsidR="00D31919" w:rsidRPr="001C715B" w:rsidRDefault="00D31919" w:rsidP="00C9057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auvagesia glandulosa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A. St.-Hil.) Sastre</w:t>
            </w:r>
          </w:p>
        </w:tc>
        <w:tc>
          <w:tcPr>
            <w:tcW w:w="3612" w:type="dxa"/>
          </w:tcPr>
          <w:p w:rsidR="00D31919" w:rsidRPr="001C715B" w:rsidRDefault="00D31919" w:rsidP="00C905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3942 (HUEFS)</w:t>
            </w:r>
          </w:p>
        </w:tc>
        <w:tc>
          <w:tcPr>
            <w:tcW w:w="1147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860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</w:tr>
      <w:tr w:rsidR="00357842" w:rsidRPr="001C715B" w:rsidTr="00357842">
        <w:tc>
          <w:tcPr>
            <w:tcW w:w="5726" w:type="dxa"/>
          </w:tcPr>
          <w:p w:rsidR="00357842" w:rsidRPr="001C715B" w:rsidRDefault="00357842" w:rsidP="008E5DD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auvagesia glandulo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A. St.-Hil.) Sastre</w:t>
            </w:r>
          </w:p>
        </w:tc>
        <w:tc>
          <w:tcPr>
            <w:tcW w:w="3612" w:type="dxa"/>
          </w:tcPr>
          <w:p w:rsidR="00357842" w:rsidRPr="001C715B" w:rsidRDefault="00357842" w:rsidP="008E5D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3951 (HUEFS)</w:t>
            </w:r>
          </w:p>
        </w:tc>
        <w:tc>
          <w:tcPr>
            <w:tcW w:w="1147" w:type="dxa"/>
          </w:tcPr>
          <w:p w:rsidR="00357842" w:rsidRPr="001C715B" w:rsidRDefault="00357842" w:rsidP="008E5DD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860" w:type="dxa"/>
          </w:tcPr>
          <w:p w:rsidR="00357842" w:rsidRPr="001C715B" w:rsidRDefault="00357842" w:rsidP="008E5D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357842" w:rsidRPr="001C715B" w:rsidRDefault="00357842" w:rsidP="008E5D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uvagesia guian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ichler)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sner, RL 24969 (KP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uvagesia imthurnia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Oliv.) Dwyer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ry, P 4872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auvagesia lanceolata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2584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auvagesia linearifol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. St.-Hi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sarin, ER 942 (UEC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0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Sauvagesia longifol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ichler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ley, RM 56621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>Sauvagesia nitid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 Zappi &amp; E. Lucas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icao</w:t>
            </w:r>
            <w:r w:rsidR="00273DC5"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815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0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uvagesia nudicaul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guire &amp; Wurdack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mard, G 9167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 xml:space="preserve">Sauvagesia paganuccii 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D.B.O.S. Cardoso &amp; Harley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3578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uvagesia ramo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Gleason)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165BD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Huber, O &amp; Tillett 2878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auvagesia ribeiro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arley &amp; Giu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3669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uvagesia roraim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l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165BD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rwin, HS 54890a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auvagesia rubigino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. St.-Hi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2854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9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auvagesia semicylindrifol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ast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2658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>Sauvagesia setulos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 Queiroz-Lima &amp; D.B.O.S. Cardoso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3920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9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 w:rsidP="00ED57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PE"/>
              </w:rPr>
              <w:t>Sauvagesia spic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 xml:space="preserve"> </w:t>
            </w:r>
            <w:r w:rsidRPr="001C715B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(Glaz. ex Dwyer) Queiroz-Lima &amp; D.B.O.S. Cardoso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, D 2750 (HUEF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uvagesia sprengel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St.-Hi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Jansen-Jacobs et al. 4046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uvagesia tenell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m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Jansen-Jacobs et al. 4702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huurmansia henningsii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. Schum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awetz &amp; Waha 13-2287 (LZ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pua New Guine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huurmansiella angustifoli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Hook. f.) Hallier f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3F1D5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nero et al. 6288 (U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051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stulea gabon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gr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eringa, JJ 6171 (WAG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056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ouroulia guianensis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ubl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évost, MF 4595 (CAY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nch Guian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058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yleria bicarpel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guire, Steyerm. &amp; Wurdack) M.C.E. Amaral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Huber, O et al 10214 (US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3</w:t>
            </w:r>
          </w:p>
        </w:tc>
      </w:tr>
      <w:tr w:rsidR="00D31919" w:rsidRPr="001C715B" w:rsidTr="006B570D">
        <w:tc>
          <w:tcPr>
            <w:tcW w:w="5726" w:type="dxa"/>
          </w:tcPr>
          <w:p w:rsidR="00D31919" w:rsidRPr="001C715B" w:rsidRDefault="00D31919" w:rsidP="00FB77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yleria bicarpel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aguire, Steyerm. &amp; Wurdack) M.C.E. Amaral</w:t>
            </w:r>
          </w:p>
        </w:tc>
        <w:tc>
          <w:tcPr>
            <w:tcW w:w="3612" w:type="dxa"/>
          </w:tcPr>
          <w:p w:rsidR="00D31919" w:rsidRPr="001C715B" w:rsidRDefault="00D31919" w:rsidP="00FB779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s-PE"/>
              </w:rPr>
              <w:t>Steyermark J.A. et al. 128556 (U)</w:t>
            </w:r>
          </w:p>
        </w:tc>
        <w:tc>
          <w:tcPr>
            <w:tcW w:w="1147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860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leria silvan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guir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sner &amp; Delascio 22006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070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leria spathula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leason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sner 17731 (U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072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allacea multiflor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ucke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ry, PE 5926 (MO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</w:tr>
      <w:tr w:rsidR="00D31919" w:rsidRPr="001C715B" w:rsidTr="006B570D">
        <w:tc>
          <w:tcPr>
            <w:tcW w:w="5726" w:type="dxa"/>
            <w:vAlign w:val="bottom"/>
          </w:tcPr>
          <w:p w:rsidR="00D31919" w:rsidRPr="001C715B" w:rsidRDefault="00D319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onnetia stricta</w:t>
            </w: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ees) Nees &amp; Mart.</w:t>
            </w:r>
          </w:p>
        </w:tc>
        <w:tc>
          <w:tcPr>
            <w:tcW w:w="3612" w:type="dxa"/>
            <w:vAlign w:val="bottom"/>
          </w:tcPr>
          <w:p w:rsidR="00D31919" w:rsidRPr="001C715B" w:rsidRDefault="00D31919" w:rsidP="000D2B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ko-Iseppon 1726 (UFP)</w:t>
            </w:r>
          </w:p>
        </w:tc>
        <w:tc>
          <w:tcPr>
            <w:tcW w:w="1147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60" w:type="dxa"/>
            <w:vAlign w:val="bottom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33" w:type="dxa"/>
          </w:tcPr>
          <w:p w:rsidR="00D31919" w:rsidRPr="001C715B" w:rsidRDefault="00D31919" w:rsidP="000B14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4</w:t>
            </w:r>
          </w:p>
        </w:tc>
      </w:tr>
    </w:tbl>
    <w:p w:rsidR="00BD6331" w:rsidRPr="001C715B" w:rsidRDefault="00BD633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D6331" w:rsidRPr="001C715B" w:rsidSect="002511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1D2"/>
    <w:rsid w:val="00002F37"/>
    <w:rsid w:val="00012507"/>
    <w:rsid w:val="00015A93"/>
    <w:rsid w:val="00031009"/>
    <w:rsid w:val="0003682E"/>
    <w:rsid w:val="00065388"/>
    <w:rsid w:val="0008392C"/>
    <w:rsid w:val="000B1476"/>
    <w:rsid w:val="000B1936"/>
    <w:rsid w:val="000D2BED"/>
    <w:rsid w:val="000D456A"/>
    <w:rsid w:val="000E44F1"/>
    <w:rsid w:val="00121A45"/>
    <w:rsid w:val="0012310F"/>
    <w:rsid w:val="001259C1"/>
    <w:rsid w:val="00140573"/>
    <w:rsid w:val="00140591"/>
    <w:rsid w:val="001519DF"/>
    <w:rsid w:val="00165BDB"/>
    <w:rsid w:val="001940C4"/>
    <w:rsid w:val="001B29C2"/>
    <w:rsid w:val="001C2B3D"/>
    <w:rsid w:val="001C715B"/>
    <w:rsid w:val="001D0863"/>
    <w:rsid w:val="00210A48"/>
    <w:rsid w:val="0021287D"/>
    <w:rsid w:val="00230739"/>
    <w:rsid w:val="002327DB"/>
    <w:rsid w:val="002511D2"/>
    <w:rsid w:val="00273DC5"/>
    <w:rsid w:val="002806F2"/>
    <w:rsid w:val="00284DF5"/>
    <w:rsid w:val="002854DC"/>
    <w:rsid w:val="00293991"/>
    <w:rsid w:val="002A0F83"/>
    <w:rsid w:val="002D16F6"/>
    <w:rsid w:val="002E3061"/>
    <w:rsid w:val="002E74B1"/>
    <w:rsid w:val="00306355"/>
    <w:rsid w:val="00341A46"/>
    <w:rsid w:val="00357842"/>
    <w:rsid w:val="003766C2"/>
    <w:rsid w:val="00382819"/>
    <w:rsid w:val="00392365"/>
    <w:rsid w:val="003B2FC1"/>
    <w:rsid w:val="003B3A51"/>
    <w:rsid w:val="003B5727"/>
    <w:rsid w:val="003D2BC1"/>
    <w:rsid w:val="003E27D6"/>
    <w:rsid w:val="003F1D51"/>
    <w:rsid w:val="004009E6"/>
    <w:rsid w:val="0040545F"/>
    <w:rsid w:val="00414ED8"/>
    <w:rsid w:val="00432759"/>
    <w:rsid w:val="00436CBB"/>
    <w:rsid w:val="004838F8"/>
    <w:rsid w:val="004916B3"/>
    <w:rsid w:val="00495C29"/>
    <w:rsid w:val="00496F42"/>
    <w:rsid w:val="004A26C2"/>
    <w:rsid w:val="004A7637"/>
    <w:rsid w:val="004B4E89"/>
    <w:rsid w:val="004C02D7"/>
    <w:rsid w:val="004F48D6"/>
    <w:rsid w:val="005017C1"/>
    <w:rsid w:val="00515833"/>
    <w:rsid w:val="00545A2D"/>
    <w:rsid w:val="0055728F"/>
    <w:rsid w:val="00560ABA"/>
    <w:rsid w:val="005618D0"/>
    <w:rsid w:val="00580248"/>
    <w:rsid w:val="005826B2"/>
    <w:rsid w:val="0059495F"/>
    <w:rsid w:val="005B5BCD"/>
    <w:rsid w:val="005C5D70"/>
    <w:rsid w:val="005D0D8D"/>
    <w:rsid w:val="005E5234"/>
    <w:rsid w:val="006013A0"/>
    <w:rsid w:val="006168D2"/>
    <w:rsid w:val="0061691B"/>
    <w:rsid w:val="00620E5D"/>
    <w:rsid w:val="00640BF3"/>
    <w:rsid w:val="00641A15"/>
    <w:rsid w:val="006477F1"/>
    <w:rsid w:val="006A3391"/>
    <w:rsid w:val="006B570D"/>
    <w:rsid w:val="006D68EA"/>
    <w:rsid w:val="006E6DC7"/>
    <w:rsid w:val="006F6D41"/>
    <w:rsid w:val="0071062A"/>
    <w:rsid w:val="0071267D"/>
    <w:rsid w:val="00741C21"/>
    <w:rsid w:val="007B108E"/>
    <w:rsid w:val="007C4B14"/>
    <w:rsid w:val="007D3286"/>
    <w:rsid w:val="00801D60"/>
    <w:rsid w:val="00802A76"/>
    <w:rsid w:val="008056B1"/>
    <w:rsid w:val="00843699"/>
    <w:rsid w:val="00843913"/>
    <w:rsid w:val="00867507"/>
    <w:rsid w:val="008B7EE9"/>
    <w:rsid w:val="008C314E"/>
    <w:rsid w:val="008E4AA9"/>
    <w:rsid w:val="008E5DD4"/>
    <w:rsid w:val="008F43B7"/>
    <w:rsid w:val="00900F14"/>
    <w:rsid w:val="00911712"/>
    <w:rsid w:val="009249D5"/>
    <w:rsid w:val="00937707"/>
    <w:rsid w:val="00946C65"/>
    <w:rsid w:val="009743CC"/>
    <w:rsid w:val="00974E3E"/>
    <w:rsid w:val="00982FE0"/>
    <w:rsid w:val="00985AF2"/>
    <w:rsid w:val="00987336"/>
    <w:rsid w:val="009C1650"/>
    <w:rsid w:val="009C72AF"/>
    <w:rsid w:val="009D2FA0"/>
    <w:rsid w:val="009E62F6"/>
    <w:rsid w:val="00A05A44"/>
    <w:rsid w:val="00A31926"/>
    <w:rsid w:val="00A36D5A"/>
    <w:rsid w:val="00A4316E"/>
    <w:rsid w:val="00A77CC8"/>
    <w:rsid w:val="00A9249C"/>
    <w:rsid w:val="00A95717"/>
    <w:rsid w:val="00A96BA0"/>
    <w:rsid w:val="00B13CA1"/>
    <w:rsid w:val="00B23593"/>
    <w:rsid w:val="00B30660"/>
    <w:rsid w:val="00B36CBF"/>
    <w:rsid w:val="00B46128"/>
    <w:rsid w:val="00B528BC"/>
    <w:rsid w:val="00B77634"/>
    <w:rsid w:val="00B80D46"/>
    <w:rsid w:val="00B82AC4"/>
    <w:rsid w:val="00B95EB5"/>
    <w:rsid w:val="00BC5418"/>
    <w:rsid w:val="00BC5BF6"/>
    <w:rsid w:val="00BD6331"/>
    <w:rsid w:val="00BF2694"/>
    <w:rsid w:val="00C00386"/>
    <w:rsid w:val="00C072F6"/>
    <w:rsid w:val="00C22BA5"/>
    <w:rsid w:val="00C33B61"/>
    <w:rsid w:val="00C553AD"/>
    <w:rsid w:val="00C716A1"/>
    <w:rsid w:val="00C804F0"/>
    <w:rsid w:val="00C9057D"/>
    <w:rsid w:val="00CA1BE6"/>
    <w:rsid w:val="00CC7EB8"/>
    <w:rsid w:val="00D03F50"/>
    <w:rsid w:val="00D14D5A"/>
    <w:rsid w:val="00D15A72"/>
    <w:rsid w:val="00D240FC"/>
    <w:rsid w:val="00D24E3E"/>
    <w:rsid w:val="00D31919"/>
    <w:rsid w:val="00D41C81"/>
    <w:rsid w:val="00D54C20"/>
    <w:rsid w:val="00D72D10"/>
    <w:rsid w:val="00D76C5E"/>
    <w:rsid w:val="00DA1C8C"/>
    <w:rsid w:val="00DA2CBC"/>
    <w:rsid w:val="00DA4E4A"/>
    <w:rsid w:val="00DD032B"/>
    <w:rsid w:val="00DD0E55"/>
    <w:rsid w:val="00DF03EB"/>
    <w:rsid w:val="00E02223"/>
    <w:rsid w:val="00E14EA1"/>
    <w:rsid w:val="00E20299"/>
    <w:rsid w:val="00E21319"/>
    <w:rsid w:val="00E217AA"/>
    <w:rsid w:val="00E266BE"/>
    <w:rsid w:val="00E61BC9"/>
    <w:rsid w:val="00E63D07"/>
    <w:rsid w:val="00E75704"/>
    <w:rsid w:val="00E8139B"/>
    <w:rsid w:val="00E90925"/>
    <w:rsid w:val="00E93FEE"/>
    <w:rsid w:val="00E95026"/>
    <w:rsid w:val="00EA6AB3"/>
    <w:rsid w:val="00EB55E9"/>
    <w:rsid w:val="00EC20F2"/>
    <w:rsid w:val="00ED214C"/>
    <w:rsid w:val="00ED35A4"/>
    <w:rsid w:val="00ED5780"/>
    <w:rsid w:val="00F523C6"/>
    <w:rsid w:val="00F618B0"/>
    <w:rsid w:val="00F6764F"/>
    <w:rsid w:val="00F854DD"/>
    <w:rsid w:val="00FB779F"/>
    <w:rsid w:val="00FC6AE6"/>
    <w:rsid w:val="00FE3CFE"/>
    <w:rsid w:val="00FE6702"/>
    <w:rsid w:val="00FE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1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1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81</Words>
  <Characters>1437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S</cp:lastModifiedBy>
  <cp:revision>2</cp:revision>
  <dcterms:created xsi:type="dcterms:W3CDTF">2021-01-12T13:22:00Z</dcterms:created>
  <dcterms:modified xsi:type="dcterms:W3CDTF">2021-01-12T13:22:00Z</dcterms:modified>
</cp:coreProperties>
</file>